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6CE81B" w14:textId="597FF94A" w:rsidR="007B7FE6" w:rsidRDefault="007B7FE6" w:rsidP="007B7FE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8634F">
        <w:rPr>
          <w:rFonts w:ascii="Times New Roman" w:hAnsi="Times New Roman" w:cs="Times New Roman"/>
          <w:b/>
          <w:bCs/>
          <w:sz w:val="28"/>
          <w:szCs w:val="28"/>
        </w:rPr>
        <w:t>Table S2: Primer</w:t>
      </w:r>
      <w:r>
        <w:rPr>
          <w:rFonts w:ascii="Times New Roman" w:hAnsi="Times New Roman" w:cs="Times New Roman"/>
          <w:b/>
          <w:bCs/>
          <w:sz w:val="28"/>
          <w:szCs w:val="28"/>
        </w:rPr>
        <w:t>s’</w:t>
      </w:r>
      <w:r w:rsidRPr="00A8634F">
        <w:rPr>
          <w:rFonts w:ascii="Times New Roman" w:hAnsi="Times New Roman" w:cs="Times New Roman"/>
          <w:b/>
          <w:bCs/>
          <w:sz w:val="28"/>
          <w:szCs w:val="28"/>
        </w:rPr>
        <w:t xml:space="preserve"> information.</w:t>
      </w:r>
    </w:p>
    <w:tbl>
      <w:tblPr>
        <w:tblW w:w="119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4533"/>
        <w:gridCol w:w="4420"/>
      </w:tblGrid>
      <w:tr w:rsidR="007B7FE6" w:rsidRPr="00CA19BF" w14:paraId="03A3AA09" w14:textId="77777777" w:rsidTr="007B7FE6">
        <w:trPr>
          <w:trHeight w:val="32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66CE" w14:textId="1411ED7D" w:rsidR="007B7FE6" w:rsidRPr="00CA19BF" w:rsidRDefault="007B7FE6" w:rsidP="005F2E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4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BCC8" w14:textId="77777777" w:rsidR="007B7FE6" w:rsidRPr="00CA19BF" w:rsidRDefault="007B7FE6" w:rsidP="005F2E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A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4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3D96" w14:textId="77777777" w:rsidR="007B7FE6" w:rsidRPr="00CA19BF" w:rsidRDefault="007B7FE6" w:rsidP="005F2E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A19B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Reverse primer</w:t>
            </w:r>
          </w:p>
        </w:tc>
      </w:tr>
      <w:tr w:rsidR="007B7FE6" w:rsidRPr="00A8634F" w14:paraId="178FF521" w14:textId="77777777" w:rsidTr="007B7FE6">
        <w:trPr>
          <w:trHeight w:val="32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BEC3E2" w14:textId="523F3304" w:rsidR="007B7FE6" w:rsidRPr="00A8634F" w:rsidRDefault="007B7FE6" w:rsidP="005F2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O1</w:t>
            </w:r>
          </w:p>
        </w:tc>
        <w:tc>
          <w:tcPr>
            <w:tcW w:w="45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6D79D1" w14:textId="54F9D661" w:rsidR="007B7FE6" w:rsidRPr="00AE7E7B" w:rsidRDefault="007B7FE6" w:rsidP="005F2E80">
            <w:pPr>
              <w:pStyle w:val="a4"/>
            </w:pPr>
            <w:r w:rsidRPr="00A8634F">
              <w:rPr>
                <w:rFonts w:ascii="Times New Roman" w:eastAsia="DengXian" w:hAnsi="Times New Roman" w:cs="Times New Roman"/>
                <w:color w:val="000000"/>
              </w:rPr>
              <w:t>5'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7B7FE6">
              <w:rPr>
                <w:rFonts w:ascii="Times New Roman" w:eastAsia="DengXian" w:hAnsi="Times New Roman" w:cs="Times New Roman"/>
                <w:color w:val="000000"/>
              </w:rPr>
              <w:t>ATGGAACAGACCGAAGTGCTG</w:t>
            </w:r>
            <w:r>
              <w:rPr>
                <w:rFonts w:ascii="TimesNewRomanPSMT" w:hAnsi="TimesNewRomanPSMT"/>
              </w:rPr>
              <w:t xml:space="preserve"> </w:t>
            </w:r>
            <w:r w:rsidRPr="00A8634F">
              <w:rPr>
                <w:rFonts w:ascii="Times New Roman" w:eastAsia="DengXian" w:hAnsi="Times New Roman" w:cs="Times New Roman"/>
                <w:color w:val="000000"/>
              </w:rPr>
              <w:t>3'</w:t>
            </w:r>
          </w:p>
        </w:tc>
        <w:tc>
          <w:tcPr>
            <w:tcW w:w="4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E6E9B1" w14:textId="6D4167DD" w:rsidR="007B7FE6" w:rsidRPr="00AE7E7B" w:rsidRDefault="007B7FE6" w:rsidP="005F2E80">
            <w:pPr>
              <w:pStyle w:val="a4"/>
            </w:pPr>
            <w:r w:rsidRPr="00A8634F">
              <w:rPr>
                <w:rFonts w:ascii="Times New Roman" w:eastAsia="DengXian" w:hAnsi="Times New Roman" w:cs="Times New Roman"/>
                <w:color w:val="000000"/>
              </w:rPr>
              <w:t xml:space="preserve">5' </w:t>
            </w:r>
            <w:r w:rsidRPr="007B7FE6">
              <w:rPr>
                <w:rFonts w:ascii="TimesNewRomanPSMT" w:hAnsi="TimesNewRomanPSMT"/>
              </w:rPr>
              <w:t>CTTGGCGTACATTGCCCAC</w:t>
            </w:r>
            <w:r>
              <w:rPr>
                <w:rFonts w:ascii="TimesNewRomanPSMT" w:hAnsi="TimesNewRomanPSMT"/>
              </w:rPr>
              <w:t xml:space="preserve"> </w:t>
            </w:r>
            <w:r w:rsidRPr="00A8634F">
              <w:rPr>
                <w:rFonts w:ascii="Times New Roman" w:eastAsia="DengXian" w:hAnsi="Times New Roman" w:cs="Times New Roman"/>
                <w:color w:val="000000"/>
              </w:rPr>
              <w:t>3'</w:t>
            </w:r>
          </w:p>
        </w:tc>
      </w:tr>
      <w:tr w:rsidR="007B7FE6" w:rsidRPr="00A8634F" w14:paraId="1142F618" w14:textId="77777777" w:rsidTr="007B7FE6">
        <w:trPr>
          <w:trHeight w:val="320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BBBA66" w14:textId="75B1985C" w:rsidR="007B7FE6" w:rsidRPr="00A8634F" w:rsidRDefault="007B7FE6" w:rsidP="005F2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YNE4</w:t>
            </w:r>
          </w:p>
        </w:tc>
        <w:tc>
          <w:tcPr>
            <w:tcW w:w="45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EA9E01" w14:textId="3EB1F287" w:rsidR="007B7FE6" w:rsidRPr="00A8634F" w:rsidRDefault="007B7FE6" w:rsidP="005F2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8634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' </w:t>
            </w:r>
            <w:r w:rsidRPr="007B7F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TAGAGAGGCGGACATTGT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8634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'</w:t>
            </w:r>
          </w:p>
        </w:tc>
        <w:tc>
          <w:tcPr>
            <w:tcW w:w="4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BC5E5F" w14:textId="45B5FA9B" w:rsidR="007B7FE6" w:rsidRPr="00A8634F" w:rsidRDefault="007B7FE6" w:rsidP="005F2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8634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' </w:t>
            </w:r>
            <w:r w:rsidRPr="007B7F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GAGGGTGTTGACCATCTC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8634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'</w:t>
            </w:r>
          </w:p>
        </w:tc>
      </w:tr>
      <w:tr w:rsidR="007B7FE6" w:rsidRPr="00A8634F" w14:paraId="15D563C2" w14:textId="77777777" w:rsidTr="007B7FE6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E7AD7E" w14:textId="7609C2F6" w:rsidR="007B7FE6" w:rsidRPr="00A8634F" w:rsidRDefault="007B7FE6" w:rsidP="005F2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PARVG </w:t>
            </w:r>
            <w:r w:rsidRPr="00A8634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14:paraId="62F78C25" w14:textId="32012611" w:rsidR="007B7FE6" w:rsidRPr="00A8634F" w:rsidRDefault="007B7FE6" w:rsidP="005F2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8634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' </w:t>
            </w:r>
            <w:r w:rsidRPr="007B7F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GTCATCACTATCGAGAGCA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8634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'</w:t>
            </w:r>
          </w:p>
        </w:tc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DC84B52" w14:textId="24A45704" w:rsidR="007B7FE6" w:rsidRPr="00A8634F" w:rsidRDefault="007B7FE6" w:rsidP="005F2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8634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5' </w:t>
            </w:r>
            <w:r w:rsidRPr="007B7FE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TCTTTCACTGCGTTCACTTT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8634F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'</w:t>
            </w:r>
          </w:p>
        </w:tc>
      </w:tr>
      <w:tr w:rsidR="007B7FE6" w:rsidRPr="00A8634F" w14:paraId="7DB74414" w14:textId="77777777" w:rsidTr="007B7FE6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</w:tcPr>
          <w:p w14:paraId="3660BD2E" w14:textId="69B1F9AB" w:rsidR="007B7FE6" w:rsidRPr="00A8634F" w:rsidRDefault="007B7FE6" w:rsidP="005F2E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4533" w:type="dxa"/>
            <w:shd w:val="clear" w:color="auto" w:fill="auto"/>
            <w:noWrap/>
            <w:vAlign w:val="center"/>
          </w:tcPr>
          <w:p w14:paraId="38464DED" w14:textId="7EF00562" w:rsidR="007B7FE6" w:rsidRPr="007B7FE6" w:rsidRDefault="007B7FE6" w:rsidP="005F2E80">
            <w:pPr>
              <w:pStyle w:val="a4"/>
              <w:rPr>
                <w:rFonts w:ascii="Times New Roman" w:eastAsia="DengXian" w:hAnsi="Times New Roman" w:cs="Times New Roman"/>
                <w:color w:val="000000"/>
              </w:rPr>
            </w:pPr>
            <w:r w:rsidRPr="00A8634F">
              <w:rPr>
                <w:rFonts w:ascii="Times New Roman" w:eastAsia="DengXian" w:hAnsi="Times New Roman" w:cs="Times New Roman"/>
                <w:color w:val="000000"/>
              </w:rPr>
              <w:t xml:space="preserve">5' </w:t>
            </w: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ACCACAGTCCATGCCATCAC  </w:t>
            </w:r>
            <w:r w:rsidRPr="00A8634F">
              <w:rPr>
                <w:rFonts w:ascii="Times New Roman" w:eastAsia="DengXian" w:hAnsi="Times New Roman" w:cs="Times New Roman"/>
                <w:color w:val="000000"/>
              </w:rPr>
              <w:t>3'</w:t>
            </w:r>
            <w:r w:rsidRPr="007B7FE6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4420" w:type="dxa"/>
            <w:shd w:val="clear" w:color="auto" w:fill="auto"/>
            <w:noWrap/>
            <w:vAlign w:val="center"/>
          </w:tcPr>
          <w:p w14:paraId="7C284A1F" w14:textId="0BCF8CA9" w:rsidR="007B7FE6" w:rsidRPr="00AE7E7B" w:rsidRDefault="007B7FE6" w:rsidP="005F2E80">
            <w:pPr>
              <w:pStyle w:val="a4"/>
            </w:pPr>
            <w:r w:rsidRPr="00A8634F">
              <w:rPr>
                <w:rFonts w:ascii="Times New Roman" w:eastAsia="DengXian" w:hAnsi="Times New Roman" w:cs="Times New Roman"/>
                <w:color w:val="000000"/>
              </w:rPr>
              <w:t xml:space="preserve">5' </w:t>
            </w:r>
            <w:r w:rsidRPr="007B7FE6">
              <w:rPr>
                <w:rFonts w:ascii="Times New Roman" w:eastAsia="DengXian" w:hAnsi="Times New Roman" w:cs="Times New Roman"/>
                <w:color w:val="000000"/>
              </w:rPr>
              <w:t>TCTAGACGGCAGG TCAGGTC</w:t>
            </w:r>
            <w:r w:rsidRPr="00A8634F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A8634F">
              <w:rPr>
                <w:rFonts w:ascii="Times New Roman" w:eastAsia="DengXian" w:hAnsi="Times New Roman" w:cs="Times New Roman"/>
                <w:color w:val="000000"/>
              </w:rPr>
              <w:t>3'</w:t>
            </w:r>
          </w:p>
        </w:tc>
      </w:tr>
    </w:tbl>
    <w:p w14:paraId="41F65AEF" w14:textId="77777777" w:rsidR="00A73C9C" w:rsidRPr="007B7FE6" w:rsidRDefault="00A73C9C"/>
    <w:sectPr w:rsidR="00A73C9C" w:rsidRPr="007B7FE6" w:rsidSect="007B7FE6">
      <w:pgSz w:w="1682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C9C"/>
    <w:rsid w:val="00007AA6"/>
    <w:rsid w:val="00021302"/>
    <w:rsid w:val="00052DFE"/>
    <w:rsid w:val="001947A6"/>
    <w:rsid w:val="001F5406"/>
    <w:rsid w:val="002104A1"/>
    <w:rsid w:val="002363CB"/>
    <w:rsid w:val="002A086F"/>
    <w:rsid w:val="003621F9"/>
    <w:rsid w:val="00374CDF"/>
    <w:rsid w:val="00395D7A"/>
    <w:rsid w:val="003E6073"/>
    <w:rsid w:val="0040369A"/>
    <w:rsid w:val="004365C8"/>
    <w:rsid w:val="00447535"/>
    <w:rsid w:val="004578AF"/>
    <w:rsid w:val="004E22FE"/>
    <w:rsid w:val="004E247F"/>
    <w:rsid w:val="00540A1C"/>
    <w:rsid w:val="0054408B"/>
    <w:rsid w:val="00592838"/>
    <w:rsid w:val="00754261"/>
    <w:rsid w:val="0077339B"/>
    <w:rsid w:val="00777006"/>
    <w:rsid w:val="007B7FE6"/>
    <w:rsid w:val="00874A2C"/>
    <w:rsid w:val="008E64A7"/>
    <w:rsid w:val="009A2122"/>
    <w:rsid w:val="009B7D16"/>
    <w:rsid w:val="00A45011"/>
    <w:rsid w:val="00A73C9C"/>
    <w:rsid w:val="00A85F62"/>
    <w:rsid w:val="00A93C14"/>
    <w:rsid w:val="00A94959"/>
    <w:rsid w:val="00AA24D6"/>
    <w:rsid w:val="00AC14C8"/>
    <w:rsid w:val="00AD4E1F"/>
    <w:rsid w:val="00AE42EE"/>
    <w:rsid w:val="00B55D61"/>
    <w:rsid w:val="00BC202C"/>
    <w:rsid w:val="00BC2A10"/>
    <w:rsid w:val="00C145CB"/>
    <w:rsid w:val="00C60440"/>
    <w:rsid w:val="00C611BB"/>
    <w:rsid w:val="00C670B4"/>
    <w:rsid w:val="00CF5B07"/>
    <w:rsid w:val="00D926CB"/>
    <w:rsid w:val="00DF74CF"/>
    <w:rsid w:val="00EA6B60"/>
    <w:rsid w:val="00ED0CA2"/>
    <w:rsid w:val="00F6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CD679"/>
  <w15:chartTrackingRefBased/>
  <w15:docId w15:val="{A460B405-D431-DF48-8147-0EDC9A5C3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7F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3C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7B7F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73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0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7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5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0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57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05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Chengjian</dc:creator>
  <cp:keywords/>
  <dc:description/>
  <cp:lastModifiedBy>Ji Chengjian</cp:lastModifiedBy>
  <cp:revision>2</cp:revision>
  <dcterms:created xsi:type="dcterms:W3CDTF">2020-09-08T13:00:00Z</dcterms:created>
  <dcterms:modified xsi:type="dcterms:W3CDTF">2021-02-24T09:12:00Z</dcterms:modified>
</cp:coreProperties>
</file>